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8298C" w14:textId="77777777" w:rsidR="004C3373" w:rsidRPr="004C3373" w:rsidRDefault="004C3373" w:rsidP="009C1C51">
      <w:pPr>
        <w:spacing w:line="480" w:lineRule="auto"/>
        <w:ind w:firstLine="2760"/>
        <w:jc w:val="both"/>
        <w:rPr>
          <w:rFonts w:ascii="Times New Roman" w:hAnsi="Times New Roman" w:cs="Times New Roman"/>
          <w:b/>
          <w:color w:val="000000"/>
          <w:sz w:val="28"/>
          <w:lang w:val="en-GB"/>
        </w:rPr>
      </w:pPr>
      <w:r w:rsidRPr="004C3373">
        <w:rPr>
          <w:rFonts w:ascii="Times New Roman" w:hAnsi="Times New Roman" w:cs="Times New Roman"/>
          <w:b/>
          <w:color w:val="000000"/>
          <w:sz w:val="28"/>
          <w:lang w:val="en-GB"/>
        </w:rPr>
        <w:t xml:space="preserve">Supplementary </w:t>
      </w:r>
      <w:r w:rsidRPr="004C3373">
        <w:rPr>
          <w:rFonts w:ascii="Times New Roman" w:hAnsi="Times New Roman" w:cs="Times New Roman" w:hint="eastAsia"/>
          <w:b/>
          <w:color w:val="000000"/>
          <w:sz w:val="28"/>
          <w:lang w:val="en-GB"/>
        </w:rPr>
        <w:t>D</w:t>
      </w:r>
      <w:r w:rsidRPr="004C3373">
        <w:rPr>
          <w:rFonts w:ascii="Times New Roman" w:hAnsi="Times New Roman" w:cs="Times New Roman"/>
          <w:b/>
          <w:color w:val="000000"/>
          <w:sz w:val="28"/>
          <w:lang w:val="en-GB"/>
        </w:rPr>
        <w:t>ata</w:t>
      </w:r>
    </w:p>
    <w:p w14:paraId="53AEBB4E" w14:textId="3D75E167" w:rsidR="00E042B3" w:rsidRPr="00E042B3" w:rsidRDefault="00E042B3" w:rsidP="00E042B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42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TM5 promotes the proliferation, migration and invasion of renal clear cell carcinoma </w:t>
      </w:r>
    </w:p>
    <w:p w14:paraId="62627D83" w14:textId="77777777" w:rsidR="00E042B3" w:rsidRPr="00CD7462" w:rsidRDefault="00E042B3" w:rsidP="00E042B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462">
        <w:rPr>
          <w:rFonts w:ascii="Times New Roman" w:hAnsi="Times New Roman" w:cs="Times New Roman"/>
          <w:color w:val="000000" w:themeColor="text1"/>
          <w:sz w:val="24"/>
          <w:szCs w:val="24"/>
        </w:rPr>
        <w:t>Running title: H</w:t>
      </w:r>
      <w:r w:rsidRPr="008C2695">
        <w:rPr>
          <w:rFonts w:ascii="Times New Roman" w:hAnsi="Times New Roman" w:cs="Times New Roman"/>
          <w:color w:val="000000" w:themeColor="text1"/>
          <w:sz w:val="24"/>
          <w:szCs w:val="24"/>
        </w:rPr>
        <w:t>UANG</w:t>
      </w:r>
      <w:r w:rsidRPr="00CD74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0C2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</w:t>
      </w:r>
      <w:r w:rsidRPr="00CD74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40C2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</w:t>
      </w:r>
      <w:r w:rsidRPr="00CD7462">
        <w:rPr>
          <w:rFonts w:ascii="Times New Roman" w:hAnsi="Times New Roman" w:cs="Times New Roman"/>
          <w:color w:val="000000" w:themeColor="text1"/>
          <w:sz w:val="24"/>
          <w:szCs w:val="24"/>
        </w:rPr>
        <w:t>: LAPTM5 REGULATES THE PROGR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Pr="00CD74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NAL CLEAR CELL CARCINOMA </w:t>
      </w:r>
    </w:p>
    <w:p w14:paraId="6FC68179" w14:textId="620008C5" w:rsidR="00C2420A" w:rsidRDefault="00C2420A" w:rsidP="009C1C51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Ruo</w:t>
      </w:r>
      <w:proofErr w:type="spellEnd"/>
      <w:r>
        <w:rPr>
          <w:rFonts w:ascii="Times New Roman" w:hAnsi="Times New Roman"/>
          <w:sz w:val="24"/>
          <w:szCs w:val="24"/>
        </w:rPr>
        <w:t>-Hui Huang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,3*</w:t>
      </w:r>
      <w:r>
        <w:rPr>
          <w:rFonts w:ascii="Times New Roman" w:hAnsi="Times New Roman"/>
          <w:sz w:val="24"/>
          <w:szCs w:val="24"/>
        </w:rPr>
        <w:t>, Zi-Lu Ge</w:t>
      </w:r>
      <w:r>
        <w:rPr>
          <w:rFonts w:ascii="Times New Roman" w:hAnsi="Times New Roman"/>
          <w:sz w:val="24"/>
          <w:szCs w:val="24"/>
          <w:vertAlign w:val="superscript"/>
        </w:rPr>
        <w:t>4*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13F2D">
        <w:rPr>
          <w:rFonts w:ascii="Times New Roman" w:hAnsi="Times New Roman" w:cs="Times New Roman"/>
          <w:sz w:val="24"/>
          <w:szCs w:val="24"/>
        </w:rPr>
        <w:t>Gang Xu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13F2D">
        <w:rPr>
          <w:rFonts w:ascii="Times New Roman" w:hAnsi="Times New Roman" w:cs="Times New Roman"/>
          <w:sz w:val="24"/>
          <w:szCs w:val="24"/>
        </w:rPr>
        <w:t>Qing-Ming Zeng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13F2D">
        <w:rPr>
          <w:rFonts w:ascii="Times New Roman" w:hAnsi="Times New Roman" w:cs="Times New Roman"/>
          <w:sz w:val="24"/>
          <w:szCs w:val="24"/>
        </w:rPr>
        <w:t>Wei Xia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13F2D">
        <w:rPr>
          <w:rFonts w:ascii="Times New Roman" w:hAnsi="Times New Roman" w:cs="Times New Roman"/>
          <w:sz w:val="24"/>
          <w:szCs w:val="24"/>
        </w:rPr>
        <w:t>Guan-Cheng Xiao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13F2D">
        <w:rPr>
          <w:rFonts w:ascii="Times New Roman" w:hAnsi="Times New Roman" w:cs="Times New Roman"/>
          <w:sz w:val="24"/>
          <w:szCs w:val="24"/>
        </w:rPr>
        <w:t>Xiao-Feng Zou</w:t>
      </w:r>
      <w:r>
        <w:rPr>
          <w:rFonts w:ascii="Times New Roman" w:hAnsi="Times New Roman"/>
          <w:sz w:val="24"/>
          <w:szCs w:val="24"/>
          <w:vertAlign w:val="superscript"/>
        </w:rPr>
        <w:t>2,3#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</w:rPr>
        <w:t>Bin-Bin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Zhang</w:t>
      </w:r>
      <w:r w:rsidRPr="004C4D7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5#</w:t>
      </w:r>
    </w:p>
    <w:p w14:paraId="2D61FA11" w14:textId="77777777" w:rsidR="00C2420A" w:rsidRPr="00133E77" w:rsidRDefault="00C2420A" w:rsidP="009C1C5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2C32270" w14:textId="18722D01" w:rsidR="00C2420A" w:rsidRPr="004107BB" w:rsidRDefault="00C2420A" w:rsidP="009C1C51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 w:rsidRPr="004107BB">
        <w:rPr>
          <w:rFonts w:ascii="Times New Roman" w:hAnsi="Times New Roman"/>
          <w:sz w:val="24"/>
          <w:szCs w:val="24"/>
        </w:rPr>
        <w:t>Medical College of Soochow University,</w:t>
      </w:r>
      <w:r w:rsidRPr="004107BB">
        <w:rPr>
          <w:rFonts w:ascii="Times New Roman" w:hAnsi="Times New Roman" w:hint="eastAsia"/>
          <w:sz w:val="24"/>
          <w:szCs w:val="24"/>
        </w:rPr>
        <w:t xml:space="preserve"> </w:t>
      </w:r>
      <w:r w:rsidRPr="004107BB">
        <w:rPr>
          <w:rFonts w:ascii="Times New Roman" w:hAnsi="Times New Roman"/>
          <w:sz w:val="24"/>
          <w:szCs w:val="24"/>
        </w:rPr>
        <w:t xml:space="preserve">Suzhou, Jiangsu, </w:t>
      </w:r>
      <w:r w:rsidR="009C1C51">
        <w:rPr>
          <w:rFonts w:ascii="Times New Roman" w:hAnsi="Times New Roman"/>
          <w:sz w:val="24"/>
          <w:szCs w:val="24"/>
        </w:rPr>
        <w:t xml:space="preserve">215006, </w:t>
      </w:r>
      <w:r w:rsidRPr="004107BB">
        <w:rPr>
          <w:rFonts w:ascii="Times New Roman" w:hAnsi="Times New Roman"/>
          <w:sz w:val="24"/>
          <w:szCs w:val="24"/>
        </w:rPr>
        <w:t>China</w:t>
      </w:r>
    </w:p>
    <w:p w14:paraId="330CE85F" w14:textId="7A3009F1" w:rsidR="00C2420A" w:rsidRPr="004107BB" w:rsidRDefault="00C2420A" w:rsidP="009C1C51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39011E">
        <w:rPr>
          <w:rFonts w:ascii="Times New Roman" w:hAnsi="Times New Roman"/>
          <w:sz w:val="24"/>
          <w:szCs w:val="24"/>
          <w:vertAlign w:val="superscript"/>
        </w:rPr>
        <w:t>2</w:t>
      </w:r>
      <w:bookmarkStart w:id="0" w:name="OLE_LINK14"/>
      <w:bookmarkStart w:id="1" w:name="OLE_LINK15"/>
      <w:r w:rsidRPr="004107BB">
        <w:rPr>
          <w:rFonts w:ascii="Times New Roman" w:hAnsi="Times New Roman"/>
          <w:sz w:val="24"/>
          <w:szCs w:val="24"/>
        </w:rPr>
        <w:t xml:space="preserve">Department of Urology, First Affiliated Hospital of </w:t>
      </w:r>
      <w:proofErr w:type="spellStart"/>
      <w:r w:rsidRPr="004107BB">
        <w:rPr>
          <w:rFonts w:ascii="Times New Roman" w:hAnsi="Times New Roman"/>
          <w:sz w:val="24"/>
          <w:szCs w:val="24"/>
        </w:rPr>
        <w:t>Gannan</w:t>
      </w:r>
      <w:proofErr w:type="spellEnd"/>
      <w:r w:rsidRPr="004107BB">
        <w:rPr>
          <w:rFonts w:ascii="Times New Roman" w:hAnsi="Times New Roman"/>
          <w:sz w:val="24"/>
          <w:szCs w:val="24"/>
        </w:rPr>
        <w:t xml:space="preserve"> Medical University,</w:t>
      </w:r>
      <w:bookmarkEnd w:id="0"/>
      <w:bookmarkEnd w:id="1"/>
      <w:r w:rsidRPr="004107BB">
        <w:rPr>
          <w:rFonts w:ascii="Times New Roman" w:hAnsi="Times New Roman"/>
          <w:sz w:val="24"/>
          <w:szCs w:val="24"/>
        </w:rPr>
        <w:t xml:space="preserve"> Gan Zhou, Jiang Xi,</w:t>
      </w:r>
      <w:r w:rsidR="009C1C51">
        <w:rPr>
          <w:rFonts w:ascii="Times New Roman" w:hAnsi="Times New Roman"/>
          <w:sz w:val="24"/>
          <w:szCs w:val="24"/>
        </w:rPr>
        <w:t xml:space="preserve"> 341000,</w:t>
      </w:r>
      <w:r w:rsidRPr="004107BB">
        <w:rPr>
          <w:rFonts w:ascii="Times New Roman" w:hAnsi="Times New Roman"/>
          <w:sz w:val="24"/>
          <w:szCs w:val="24"/>
        </w:rPr>
        <w:t xml:space="preserve"> China</w:t>
      </w:r>
    </w:p>
    <w:p w14:paraId="113B5B82" w14:textId="0A12AA4D" w:rsidR="00C2420A" w:rsidRDefault="00C2420A" w:rsidP="009C1C51">
      <w:pPr>
        <w:spacing w:line="480" w:lineRule="auto"/>
        <w:ind w:right="-204"/>
        <w:jc w:val="both"/>
        <w:rPr>
          <w:rFonts w:ascii="Times New Roman" w:hAnsi="Times New Roman"/>
          <w:iCs/>
          <w:szCs w:val="21"/>
        </w:rPr>
      </w:pPr>
      <w:r w:rsidRPr="0039011E">
        <w:rPr>
          <w:rFonts w:ascii="Times New Roman" w:hAnsi="Times New Roman"/>
          <w:sz w:val="24"/>
          <w:szCs w:val="24"/>
          <w:vertAlign w:val="superscript"/>
        </w:rPr>
        <w:t>3</w:t>
      </w:r>
      <w:r w:rsidRPr="004107BB">
        <w:rPr>
          <w:rFonts w:ascii="Times New Roman" w:hAnsi="Times New Roman"/>
          <w:iCs/>
          <w:szCs w:val="21"/>
        </w:rPr>
        <w:t xml:space="preserve"> </w:t>
      </w:r>
      <w:r w:rsidRPr="004107BB">
        <w:rPr>
          <w:rFonts w:ascii="Times New Roman" w:hAnsi="Times New Roman"/>
          <w:sz w:val="24"/>
          <w:szCs w:val="24"/>
        </w:rPr>
        <w:t xml:space="preserve">Jiangxi Stone Prevention Engineering Technology Research Center, </w:t>
      </w:r>
      <w:bookmarkStart w:id="2" w:name="_Hlk101300303"/>
      <w:r w:rsidRPr="004107BB">
        <w:rPr>
          <w:rFonts w:ascii="Times New Roman" w:hAnsi="Times New Roman"/>
          <w:sz w:val="24"/>
          <w:szCs w:val="24"/>
        </w:rPr>
        <w:t xml:space="preserve">Gan Zhou, Jiang Xi, </w:t>
      </w:r>
      <w:r w:rsidR="009C1C51">
        <w:rPr>
          <w:rFonts w:ascii="Times New Roman" w:hAnsi="Times New Roman"/>
          <w:sz w:val="24"/>
          <w:szCs w:val="24"/>
        </w:rPr>
        <w:t xml:space="preserve">341000, </w:t>
      </w:r>
      <w:r w:rsidRPr="004107BB">
        <w:rPr>
          <w:rFonts w:ascii="Times New Roman" w:hAnsi="Times New Roman"/>
          <w:sz w:val="24"/>
          <w:szCs w:val="24"/>
        </w:rPr>
        <w:t>China</w:t>
      </w:r>
      <w:bookmarkEnd w:id="2"/>
    </w:p>
    <w:p w14:paraId="2D323948" w14:textId="0DA643EE" w:rsidR="00C2420A" w:rsidRPr="00630185" w:rsidRDefault="00C2420A" w:rsidP="009C1C51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3018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630185">
        <w:rPr>
          <w:rFonts w:ascii="Times New Roman" w:hAnsi="Times New Roman"/>
          <w:color w:val="000000" w:themeColor="text1"/>
          <w:sz w:val="24"/>
          <w:szCs w:val="24"/>
        </w:rPr>
        <w:t xml:space="preserve">First Clinical Medical College, </w:t>
      </w:r>
      <w:proofErr w:type="spellStart"/>
      <w:r w:rsidRPr="00630185">
        <w:rPr>
          <w:rFonts w:ascii="Times New Roman" w:hAnsi="Times New Roman"/>
          <w:color w:val="000000" w:themeColor="text1"/>
          <w:sz w:val="24"/>
          <w:szCs w:val="24"/>
        </w:rPr>
        <w:t>Gannan</w:t>
      </w:r>
      <w:proofErr w:type="spellEnd"/>
      <w:r w:rsidRPr="00630185">
        <w:rPr>
          <w:rFonts w:ascii="Times New Roman" w:hAnsi="Times New Roman"/>
          <w:color w:val="000000" w:themeColor="text1"/>
          <w:sz w:val="24"/>
          <w:szCs w:val="24"/>
        </w:rPr>
        <w:t xml:space="preserve"> Medical University, Ganzhou, Jiangxi, </w:t>
      </w:r>
      <w:r w:rsidR="009C1C51">
        <w:rPr>
          <w:rFonts w:ascii="Times New Roman" w:hAnsi="Times New Roman"/>
          <w:sz w:val="24"/>
          <w:szCs w:val="24"/>
        </w:rPr>
        <w:t xml:space="preserve">341000, </w:t>
      </w:r>
      <w:r w:rsidRPr="00630185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14:paraId="0CE67BA8" w14:textId="76660A03" w:rsidR="00C2420A" w:rsidRPr="009C1C51" w:rsidRDefault="00C2420A" w:rsidP="009C1C5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4C4D78">
        <w:rPr>
          <w:rFonts w:ascii="Times New Roman" w:hAnsi="Times New Roman"/>
          <w:sz w:val="24"/>
          <w:szCs w:val="24"/>
        </w:rPr>
        <w:t xml:space="preserve">Department of Cardiology, The First Affiliated Hospital of Zhengzhou University, No.1 </w:t>
      </w:r>
      <w:proofErr w:type="spellStart"/>
      <w:r w:rsidRPr="004C4D78">
        <w:rPr>
          <w:rFonts w:ascii="Times New Roman" w:hAnsi="Times New Roman"/>
          <w:sz w:val="24"/>
          <w:szCs w:val="24"/>
        </w:rPr>
        <w:t>Jianshe</w:t>
      </w:r>
      <w:proofErr w:type="spellEnd"/>
      <w:r w:rsidRPr="004C4D78">
        <w:rPr>
          <w:rFonts w:ascii="Times New Roman" w:hAnsi="Times New Roman"/>
          <w:sz w:val="24"/>
          <w:szCs w:val="24"/>
        </w:rPr>
        <w:t xml:space="preserve"> East Road, Zhengzhou, </w:t>
      </w:r>
      <w:r w:rsidR="009C1C51">
        <w:rPr>
          <w:rFonts w:ascii="Times New Roman" w:hAnsi="Times New Roman"/>
          <w:sz w:val="24"/>
          <w:szCs w:val="24"/>
        </w:rPr>
        <w:t xml:space="preserve">450052, </w:t>
      </w:r>
      <w:r w:rsidRPr="004C4D78">
        <w:rPr>
          <w:rFonts w:ascii="Times New Roman" w:hAnsi="Times New Roman"/>
          <w:sz w:val="24"/>
          <w:szCs w:val="24"/>
        </w:rPr>
        <w:t>China</w:t>
      </w:r>
    </w:p>
    <w:p w14:paraId="0122944E" w14:textId="77777777" w:rsidR="00C2420A" w:rsidRDefault="00C2420A" w:rsidP="009C1C5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C4D78">
        <w:rPr>
          <w:rFonts w:ascii="Times New Roman" w:hAnsi="Times New Roman"/>
          <w:sz w:val="24"/>
          <w:szCs w:val="24"/>
        </w:rPr>
        <w:t>These authors contributed equally</w:t>
      </w:r>
      <w:r>
        <w:rPr>
          <w:rFonts w:ascii="Times New Roman" w:hAnsi="Times New Roman"/>
          <w:sz w:val="24"/>
          <w:szCs w:val="24"/>
        </w:rPr>
        <w:t xml:space="preserve"> to this work</w:t>
      </w:r>
    </w:p>
    <w:p w14:paraId="26A037A0" w14:textId="44979432" w:rsidR="00C2420A" w:rsidRPr="0039011E" w:rsidRDefault="00C2420A" w:rsidP="009C1C51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C4D78">
        <w:rPr>
          <w:rFonts w:ascii="Times New Roman" w:hAnsi="Times New Roman"/>
          <w:sz w:val="24"/>
          <w:szCs w:val="24"/>
        </w:rPr>
        <w:t>Corresp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 xml:space="preserve">onding authors: </w:t>
      </w:r>
      <w:r>
        <w:rPr>
          <w:rFonts w:ascii="Times New Roman" w:hAnsi="Times New Roman"/>
          <w:color w:val="000000" w:themeColor="text1"/>
          <w:sz w:val="24"/>
          <w:szCs w:val="24"/>
        </w:rPr>
        <w:t>Bin-Bin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Zhang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>, Tel: 86-0371-67967622; Fax: 86-0371-67967626</w:t>
      </w:r>
      <w:r w:rsidRPr="009C1C51">
        <w:rPr>
          <w:rFonts w:ascii="Times New Roman" w:hAnsi="Times New Roman"/>
          <w:sz w:val="24"/>
          <w:szCs w:val="24"/>
        </w:rPr>
        <w:t xml:space="preserve">; E-mail: zbazhx@163.com; </w:t>
      </w:r>
      <w:r>
        <w:rPr>
          <w:rFonts w:ascii="Times New Roman" w:hAnsi="Times New Roman"/>
          <w:sz w:val="24"/>
          <w:szCs w:val="24"/>
        </w:rPr>
        <w:t>Xiao-Feng Zou,</w:t>
      </w:r>
      <w:r w:rsidRPr="009C1C51">
        <w:rPr>
          <w:rFonts w:ascii="Times New Roman" w:hAnsi="Times New Roman"/>
          <w:sz w:val="24"/>
          <w:szCs w:val="24"/>
        </w:rPr>
        <w:t xml:space="preserve"> Tel: 0797-8689138; E-</w:t>
      </w:r>
      <w:r w:rsidRPr="0039011E">
        <w:rPr>
          <w:rFonts w:ascii="Times New Roman" w:hAnsi="Times New Roman"/>
          <w:sz w:val="24"/>
          <w:szCs w:val="24"/>
        </w:rPr>
        <w:t xml:space="preserve">mail: </w:t>
      </w:r>
      <w:hyperlink r:id="rId6" w:history="1">
        <w:r w:rsidRPr="009C1C51">
          <w:rPr>
            <w:rFonts w:ascii="Times New Roman" w:hAnsi="Times New Roman"/>
            <w:sz w:val="24"/>
            <w:szCs w:val="24"/>
          </w:rPr>
          <w:t>gyfyurology@yeah.net</w:t>
        </w:r>
      </w:hyperlink>
      <w:r w:rsidRPr="009C1C51">
        <w:rPr>
          <w:rFonts w:ascii="Times New Roman" w:hAnsi="Times New Roman"/>
          <w:sz w:val="24"/>
          <w:szCs w:val="24"/>
        </w:rPr>
        <w:t>.</w:t>
      </w:r>
    </w:p>
    <w:p w14:paraId="0F31B19F" w14:textId="77777777" w:rsidR="00C2420A" w:rsidRDefault="00C2420A" w:rsidP="009C1C51">
      <w:pPr>
        <w:spacing w:line="480" w:lineRule="auto"/>
        <w:jc w:val="both"/>
        <w:rPr>
          <w:rFonts w:ascii="Times New Roman" w:hAnsi="Times New Roman" w:cs="Times New Roman"/>
        </w:rPr>
      </w:pPr>
    </w:p>
    <w:p w14:paraId="33E56431" w14:textId="77777777" w:rsidR="00C2420A" w:rsidRDefault="004C3373" w:rsidP="009C1C5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color w:val="000000"/>
        </w:rPr>
        <w:lastRenderedPageBreak/>
        <w:t>K</w:t>
      </w:r>
      <w:r>
        <w:rPr>
          <w:rFonts w:ascii="Times New Roman" w:hAnsi="Times New Roman" w:cs="Times New Roman"/>
          <w:b/>
          <w:color w:val="000000"/>
        </w:rPr>
        <w:t xml:space="preserve">ey words: </w:t>
      </w:r>
      <w:r w:rsidR="00C2420A" w:rsidRPr="0096656E">
        <w:rPr>
          <w:rFonts w:ascii="Times New Roman" w:hAnsi="Times New Roman" w:cs="Times New Roman"/>
        </w:rPr>
        <w:t>Renal clear cell carcinoma</w:t>
      </w:r>
      <w:r w:rsidR="00C2420A">
        <w:rPr>
          <w:rFonts w:ascii="Times New Roman" w:hAnsi="Times New Roman" w:cs="Times New Roman"/>
        </w:rPr>
        <w:t>, LAPTM5, RAC1, tumor growth</w:t>
      </w:r>
    </w:p>
    <w:p w14:paraId="6E545694" w14:textId="5602BE4C" w:rsidR="00CB020D" w:rsidRPr="005C127B" w:rsidRDefault="005C127B" w:rsidP="003906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CB020D" w:rsidRPr="004C3373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1F5ED0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The primers fo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D4408">
        <w:rPr>
          <w:rFonts w:ascii="Times New Roman" w:hAnsi="Times New Roman" w:cs="Times New Roman"/>
          <w:b/>
          <w:bCs/>
          <w:sz w:val="24"/>
          <w:szCs w:val="24"/>
        </w:rPr>
        <w:t>lasmid constru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1500"/>
        <w:gridCol w:w="4860"/>
        <w:gridCol w:w="5238"/>
      </w:tblGrid>
      <w:tr w:rsidR="00CB020D" w:rsidRPr="00E01A64" w14:paraId="441AC703" w14:textId="77777777" w:rsidTr="00DA1358">
        <w:trPr>
          <w:trHeight w:val="288"/>
          <w:jc w:val="center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FE50" w14:textId="77777777" w:rsidR="00CB020D" w:rsidRPr="00E01A64" w:rsidRDefault="00CB020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ene name</w:t>
            </w:r>
          </w:p>
        </w:tc>
        <w:tc>
          <w:tcPr>
            <w:tcW w:w="38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0048" w14:textId="25FCCB37" w:rsidR="000C1A31" w:rsidRPr="00E01A64" w:rsidRDefault="00CB020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Forward primer (</w:t>
            </w:r>
            <w:r w:rsidR="003D3903">
              <w:rPr>
                <w:rFonts w:ascii="Times New Roman" w:hAnsi="Times New Roman" w:hint="eastAsia"/>
              </w:rPr>
              <w:t>human</w:t>
            </w:r>
            <w:r w:rsidRPr="00E01A64">
              <w:rPr>
                <w:rFonts w:ascii="Times New Roman" w:hAnsi="Times New Roman"/>
              </w:rPr>
              <w:t>)</w:t>
            </w:r>
          </w:p>
        </w:tc>
        <w:tc>
          <w:tcPr>
            <w:tcW w:w="38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8CFE" w14:textId="2D9B6FAB" w:rsidR="00CB020D" w:rsidRPr="00E01A64" w:rsidRDefault="00CB020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Reverse primer (</w:t>
            </w:r>
            <w:r w:rsidR="003D3903">
              <w:rPr>
                <w:rFonts w:ascii="Times New Roman" w:hAnsi="Times New Roman" w:hint="eastAsia"/>
              </w:rPr>
              <w:t>human</w:t>
            </w:r>
            <w:r w:rsidRPr="00E01A64">
              <w:rPr>
                <w:rFonts w:ascii="Times New Roman" w:hAnsi="Times New Roman"/>
              </w:rPr>
              <w:t>)</w:t>
            </w:r>
          </w:p>
        </w:tc>
      </w:tr>
      <w:tr w:rsidR="00CB020D" w:rsidRPr="00E01A64" w14:paraId="598FCFCD" w14:textId="77777777" w:rsidTr="00A23AA9">
        <w:trPr>
          <w:trHeight w:val="360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6A7" w14:textId="2C6EAA83" w:rsidR="00CB020D" w:rsidRPr="00CB020D" w:rsidRDefault="003D390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APTM5</w:t>
            </w:r>
          </w:p>
        </w:tc>
        <w:tc>
          <w:tcPr>
            <w:tcW w:w="38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955" w14:textId="738F8981" w:rsidR="00CB020D" w:rsidRPr="00595600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95600">
              <w:rPr>
                <w:rFonts w:ascii="Times New Roman" w:hAnsi="Times New Roman" w:hint="eastAsia"/>
              </w:rPr>
              <w:t>TCGGGTTTAAACGGATCCatggacccccgcttgtc</w:t>
            </w:r>
            <w:proofErr w:type="spellEnd"/>
          </w:p>
        </w:tc>
        <w:tc>
          <w:tcPr>
            <w:tcW w:w="38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499" w14:textId="513FFBA5" w:rsidR="00CB020D" w:rsidRPr="00595600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95600">
              <w:rPr>
                <w:rFonts w:ascii="Times New Roman" w:hAnsi="Times New Roman" w:hint="eastAsia"/>
              </w:rPr>
              <w:t>GGGCCCTCTAGACTCGAGcacctctgagtatgggggtgg</w:t>
            </w:r>
            <w:proofErr w:type="spellEnd"/>
          </w:p>
        </w:tc>
      </w:tr>
      <w:tr w:rsidR="00CB020D" w:rsidRPr="00E01A64" w14:paraId="617C7A1B" w14:textId="77777777" w:rsidTr="00827113">
        <w:trPr>
          <w:trHeight w:val="307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CCBA" w14:textId="777E8958" w:rsidR="00CB020D" w:rsidRPr="00CB020D" w:rsidRDefault="003D3903" w:rsidP="000C1A3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C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F2EE" w14:textId="6FF9BD06" w:rsidR="00CB020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9097D">
              <w:rPr>
                <w:rFonts w:ascii="Times New Roman" w:hAnsi="Times New Roman"/>
              </w:rPr>
              <w:t>TCGGGTTTAAACGGATCCatgcaggccatcaagtgtgtg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7BEF" w14:textId="6562F1EA" w:rsidR="00CB020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9097D">
              <w:rPr>
                <w:rFonts w:ascii="Times New Roman" w:hAnsi="Times New Roman"/>
              </w:rPr>
              <w:t>GGGCCCTCTAGACTCGAGttacaacagcaggcattttctcttcct</w:t>
            </w:r>
            <w:proofErr w:type="spellEnd"/>
          </w:p>
        </w:tc>
      </w:tr>
      <w:tr w:rsidR="00CB020D" w:rsidRPr="00E01A64" w14:paraId="6F3EEF13" w14:textId="77777777" w:rsidTr="00A23AA9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486E" w14:textId="6FFF5E88" w:rsidR="00CB020D" w:rsidRPr="00CB020D" w:rsidRDefault="003D390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L</w:t>
            </w:r>
            <w:r>
              <w:rPr>
                <w:rFonts w:ascii="Times New Roman" w:hAnsi="Times New Roman"/>
              </w:rPr>
              <w:t>APTM5-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D02E" w14:textId="61E3D857" w:rsidR="00827113" w:rsidRDefault="0082711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827113">
              <w:rPr>
                <w:rFonts w:ascii="Times New Roman" w:hAnsi="Times New Roman"/>
              </w:rPr>
              <w:t>CCGGCACAACTGGGTCAACGCTTTACTCG</w:t>
            </w:r>
          </w:p>
          <w:p w14:paraId="6B989001" w14:textId="5E439624" w:rsidR="00CB020D" w:rsidRPr="00E01A64" w:rsidRDefault="0082711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827113">
              <w:rPr>
                <w:rFonts w:ascii="Times New Roman" w:hAnsi="Times New Roman"/>
              </w:rPr>
              <w:t>AGTAAAGCGTTGACCCAGTTGTGTTTTTG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3194" w14:textId="4832738D" w:rsidR="00CB020D" w:rsidRDefault="0082711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827113">
              <w:rPr>
                <w:rFonts w:ascii="Times New Roman" w:hAnsi="Times New Roman"/>
              </w:rPr>
              <w:t>AATTCAAAAACACAACTGGGTCAACGCTTT</w:t>
            </w:r>
          </w:p>
          <w:p w14:paraId="56D973DE" w14:textId="5287BD6A" w:rsidR="00827113" w:rsidRPr="00827113" w:rsidRDefault="0082711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827113">
              <w:rPr>
                <w:rFonts w:ascii="Times New Roman" w:hAnsi="Times New Roman"/>
              </w:rPr>
              <w:t>ACTCGAGTAAAGCGTTGACCCAGTTGTG</w:t>
            </w:r>
          </w:p>
        </w:tc>
      </w:tr>
      <w:tr w:rsidR="00CB020D" w:rsidRPr="00E01A64" w14:paraId="141B77C4" w14:textId="77777777" w:rsidTr="00DA1358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AD87" w14:textId="078B021D" w:rsidR="00CB020D" w:rsidRPr="00CB020D" w:rsidRDefault="003D390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L</w:t>
            </w:r>
            <w:r>
              <w:rPr>
                <w:rFonts w:ascii="Times New Roman" w:hAnsi="Times New Roman"/>
              </w:rPr>
              <w:t>APTM5-2</w:t>
            </w:r>
          </w:p>
        </w:tc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502" w14:textId="77777777" w:rsidR="00CB020D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CCGGCCTACTGATCGGCGTAGTCAACTCG</w:t>
            </w:r>
          </w:p>
          <w:p w14:paraId="6A1BF72C" w14:textId="08BA7F01" w:rsidR="0069097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AGTTGACTACGCCGATCAGTAGGTTTTTG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A7F" w14:textId="35F5758F" w:rsidR="00CB020D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AATTCAAAAACCTACTGATCGGCGTAGTC</w:t>
            </w:r>
          </w:p>
          <w:p w14:paraId="4DE638BD" w14:textId="24ABAF8A" w:rsidR="0069097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AACTCGAGTTGACTACGCCGATCAGTAGG</w:t>
            </w:r>
          </w:p>
        </w:tc>
      </w:tr>
      <w:tr w:rsidR="00CB020D" w:rsidRPr="00E01A64" w14:paraId="339B0CD0" w14:textId="77777777" w:rsidTr="00DA1358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E0A4" w14:textId="36AF68ED" w:rsidR="00CB020D" w:rsidRPr="00CB020D" w:rsidRDefault="003D3903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hL</w:t>
            </w:r>
            <w:r>
              <w:rPr>
                <w:rFonts w:ascii="Times New Roman" w:hAnsi="Times New Roman"/>
              </w:rPr>
              <w:t>APTM5-3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F999" w14:textId="77777777" w:rsidR="0069097D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CCGGATGTGATCATGAGCGTCTTGTCTCG</w:t>
            </w:r>
          </w:p>
          <w:p w14:paraId="1CB1B78A" w14:textId="4E5B58E4" w:rsidR="00CB020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AGACAAGACGCTCATGATCACATTTTTTG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4882" w14:textId="77777777" w:rsidR="0069097D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AATTCAAAAAATGTGATCATGAGCGTCTT</w:t>
            </w:r>
          </w:p>
          <w:p w14:paraId="68DAF94E" w14:textId="24989C06" w:rsidR="00CB020D" w:rsidRPr="00E01A64" w:rsidRDefault="0069097D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69097D">
              <w:rPr>
                <w:rFonts w:ascii="Times New Roman" w:hAnsi="Times New Roman"/>
              </w:rPr>
              <w:t>GTCTCGAGACAAGACGCTCATGATCACAT</w:t>
            </w:r>
          </w:p>
        </w:tc>
      </w:tr>
    </w:tbl>
    <w:p w14:paraId="4F90DF23" w14:textId="77777777" w:rsidR="001F5ED0" w:rsidRPr="004C3373" w:rsidRDefault="001F5ED0" w:rsidP="0039068A">
      <w:pPr>
        <w:jc w:val="both"/>
        <w:rPr>
          <w:rFonts w:ascii="Times New Roman" w:eastAsiaTheme="minorEastAsia" w:hAnsi="Times New Roman"/>
          <w:b/>
          <w:color w:val="00B0F0"/>
          <w:sz w:val="24"/>
          <w:szCs w:val="24"/>
        </w:rPr>
      </w:pPr>
    </w:p>
    <w:p w14:paraId="676B7D27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3" w:name="_Hlk22809320"/>
    </w:p>
    <w:p w14:paraId="0A5C1D1B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5DDCC30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A245C12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301EE1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A72588D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42469E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B4D283" w14:textId="79613896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C4BB05" w14:textId="77777777" w:rsidR="000C1A31" w:rsidRDefault="000C1A3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4CA266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CD2586" w14:textId="60FC9E2A" w:rsidR="001F5ED0" w:rsidRPr="005C127B" w:rsidRDefault="005C127B" w:rsidP="003906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1F5ED0" w:rsidRPr="004C3373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1F5ED0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 w:rsidRPr="005C127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primers for </w:t>
      </w:r>
      <w:r>
        <w:rPr>
          <w:rFonts w:ascii="Times New Roman" w:hAnsi="Times New Roman" w:cs="Times New Roman"/>
          <w:b/>
          <w:bCs/>
          <w:sz w:val="24"/>
          <w:szCs w:val="24"/>
        </w:rPr>
        <w:t>RT-PCR.</w:t>
      </w: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1500"/>
        <w:gridCol w:w="3859"/>
        <w:gridCol w:w="3884"/>
      </w:tblGrid>
      <w:tr w:rsidR="001F5ED0" w:rsidRPr="00E01A64" w14:paraId="3B339372" w14:textId="77777777" w:rsidTr="00DA1358">
        <w:trPr>
          <w:trHeight w:val="288"/>
          <w:jc w:val="center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370E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ene name</w:t>
            </w:r>
          </w:p>
        </w:tc>
        <w:tc>
          <w:tcPr>
            <w:tcW w:w="3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08D3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Forward primer (</w:t>
            </w:r>
            <w:r>
              <w:rPr>
                <w:rFonts w:ascii="Times New Roman" w:hAnsi="Times New Roman" w:hint="eastAsia"/>
              </w:rPr>
              <w:t>human</w:t>
            </w:r>
            <w:r w:rsidRPr="00E01A64">
              <w:rPr>
                <w:rFonts w:ascii="Times New Roman" w:hAnsi="Times New Roman"/>
              </w:rPr>
              <w:t>)</w:t>
            </w:r>
          </w:p>
        </w:tc>
        <w:tc>
          <w:tcPr>
            <w:tcW w:w="3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607E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Reverse primer (</w:t>
            </w:r>
            <w:r>
              <w:rPr>
                <w:rFonts w:ascii="Times New Roman" w:hAnsi="Times New Roman" w:hint="eastAsia"/>
              </w:rPr>
              <w:t>human</w:t>
            </w:r>
            <w:r w:rsidRPr="00E01A64">
              <w:rPr>
                <w:rFonts w:ascii="Times New Roman" w:hAnsi="Times New Roman"/>
              </w:rPr>
              <w:t>)</w:t>
            </w:r>
          </w:p>
        </w:tc>
      </w:tr>
      <w:tr w:rsidR="001F5ED0" w:rsidRPr="00E01A64" w14:paraId="60B6D1A7" w14:textId="77777777" w:rsidTr="00DA1358">
        <w:trPr>
          <w:trHeight w:val="36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5CE" w14:textId="77777777" w:rsidR="001F5ED0" w:rsidRPr="007A3B90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Laptm</w:t>
            </w:r>
            <w:r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E10" w14:textId="77777777" w:rsidR="001F5ED0" w:rsidRPr="00595600" w:rsidRDefault="001F5ED0" w:rsidP="000C1A31">
            <w:pPr>
              <w:adjustRightInd/>
              <w:snapToGrid/>
              <w:spacing w:line="360" w:lineRule="auto"/>
              <w:jc w:val="both"/>
              <w:rPr>
                <w:rFonts w:ascii="Times New Roman" w:hAnsi="Times New Roman"/>
              </w:rPr>
            </w:pPr>
            <w:r w:rsidRPr="00595600">
              <w:rPr>
                <w:rFonts w:ascii="Times New Roman" w:hAnsi="Times New Roman"/>
              </w:rPr>
              <w:t>GCTACCTCAGGATCGCTGAC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C792" w14:textId="77777777" w:rsidR="001F5ED0" w:rsidRPr="00595600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595600">
              <w:rPr>
                <w:rFonts w:ascii="Times New Roman" w:hAnsi="Times New Roman"/>
              </w:rPr>
              <w:t>ATTTGCAGGGACAGGAAGGG</w:t>
            </w:r>
          </w:p>
        </w:tc>
      </w:tr>
      <w:tr w:rsidR="001F5ED0" w:rsidRPr="00E01A64" w14:paraId="71D34245" w14:textId="77777777" w:rsidTr="00DA1358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D48C" w14:textId="77777777" w:rsidR="001F5ED0" w:rsidRPr="007A3B90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7A3B90">
              <w:rPr>
                <w:rFonts w:ascii="Times New Roman" w:hAnsi="Times New Roman"/>
                <w:i/>
              </w:rPr>
              <w:t>Gapdh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F9BD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ACTCCACTCACGGCAAATTC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C3AB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CTCCATGGTGGTGAAGACA</w:t>
            </w:r>
          </w:p>
        </w:tc>
      </w:tr>
      <w:bookmarkEnd w:id="3"/>
    </w:tbl>
    <w:p w14:paraId="703ED619" w14:textId="77777777" w:rsidR="004C3373" w:rsidRPr="00827113" w:rsidRDefault="004C3373" w:rsidP="0039068A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3B2F01F4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A9C2091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E98D7C0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ACC1939" w14:textId="54FF0788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D0DC7F" w14:textId="25A7EA2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5CE90DE" w14:textId="50985F0D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0835DBA" w14:textId="4AAF608B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5178246" w14:textId="31ED8B33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1020038" w14:textId="44CF0BE8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089986" w14:textId="22F6919B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83CBEAC" w14:textId="7D6BC4BE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A679B52" w14:textId="63BE5AA6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A8858C" w14:textId="14180D46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9C1FFDB" w14:textId="77777777" w:rsidR="009C1C51" w:rsidRDefault="009C1C51" w:rsidP="0039068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6CF59E0" w14:textId="0899AE9B" w:rsidR="001F5ED0" w:rsidRPr="005C127B" w:rsidRDefault="005C127B" w:rsidP="003906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1F5ED0" w:rsidRPr="004C3373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1F5ED0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 The primary antibodies.</w:t>
      </w:r>
    </w:p>
    <w:tbl>
      <w:tblPr>
        <w:tblW w:w="8929" w:type="dxa"/>
        <w:jc w:val="center"/>
        <w:tblLook w:val="04A0" w:firstRow="1" w:lastRow="0" w:firstColumn="1" w:lastColumn="0" w:noHBand="0" w:noVBand="1"/>
      </w:tblPr>
      <w:tblGrid>
        <w:gridCol w:w="2864"/>
        <w:gridCol w:w="3118"/>
        <w:gridCol w:w="2947"/>
      </w:tblGrid>
      <w:tr w:rsidR="001F5ED0" w:rsidRPr="00E01A64" w14:paraId="77A805A6" w14:textId="77777777" w:rsidTr="000C1A31">
        <w:trPr>
          <w:trHeight w:val="324"/>
          <w:jc w:val="center"/>
        </w:trPr>
        <w:tc>
          <w:tcPr>
            <w:tcW w:w="2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B4C1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Anbibody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0370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C9C9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Catalogue number</w:t>
            </w:r>
          </w:p>
        </w:tc>
      </w:tr>
      <w:tr w:rsidR="001F5ED0" w:rsidRPr="00E01A64" w14:paraId="3F026577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526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/>
                <w:color w:val="000000"/>
              </w:rPr>
              <w:t>APTM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F63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Proteintech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5BA" w14:textId="4D7370A1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30809</w:t>
            </w:r>
          </w:p>
        </w:tc>
      </w:tr>
      <w:tr w:rsidR="001F5ED0" w:rsidRPr="00E01A64" w14:paraId="2E45E711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585A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ER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189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AA45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370</w:t>
            </w:r>
          </w:p>
        </w:tc>
      </w:tr>
      <w:tr w:rsidR="001F5ED0" w:rsidRPr="00E01A64" w14:paraId="05E609CF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463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ER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24F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A17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695</w:t>
            </w:r>
          </w:p>
        </w:tc>
      </w:tr>
      <w:tr w:rsidR="001F5ED0" w:rsidRPr="00E01A64" w14:paraId="02D2A287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192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E01A64">
              <w:rPr>
                <w:rFonts w:ascii="Times New Roman" w:hAnsi="Times New Roman"/>
              </w:rPr>
              <w:t>-J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0CC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505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668</w:t>
            </w:r>
          </w:p>
        </w:tc>
      </w:tr>
      <w:tr w:rsidR="001F5ED0" w:rsidRPr="00E01A64" w14:paraId="4EE8F7E5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31F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J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14D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D2D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9252</w:t>
            </w:r>
          </w:p>
        </w:tc>
      </w:tr>
      <w:tr w:rsidR="001F5ED0" w:rsidRPr="00E01A64" w14:paraId="54204521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025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p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A11F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866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511</w:t>
            </w:r>
          </w:p>
        </w:tc>
      </w:tr>
      <w:tr w:rsidR="001F5ED0" w:rsidRPr="00E01A64" w14:paraId="144894A1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60A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2C7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53F5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9212</w:t>
            </w:r>
          </w:p>
        </w:tc>
      </w:tr>
      <w:tr w:rsidR="001F5ED0" w:rsidRPr="00E01A64" w14:paraId="6D5EE69C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A7ED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C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F4DB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5385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205-2-AP</w:t>
            </w:r>
          </w:p>
        </w:tc>
      </w:tr>
      <w:tr w:rsidR="004862C8" w:rsidRPr="00E01A64" w14:paraId="53B77572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A49E" w14:textId="695FB0EF" w:rsidR="004862C8" w:rsidRDefault="004862C8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yclin-</w:t>
            </w:r>
            <w:r>
              <w:rPr>
                <w:rFonts w:ascii="Times New Roman" w:hAnsi="Times New Roman"/>
              </w:rPr>
              <w:t>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E80F" w14:textId="411BDB80" w:rsidR="004862C8" w:rsidRDefault="004862C8" w:rsidP="000C1A31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7D29" w14:textId="1596DA0E" w:rsidR="004862C8" w:rsidRDefault="004862C8" w:rsidP="000C1A31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P</w:t>
            </w:r>
          </w:p>
        </w:tc>
      </w:tr>
      <w:tr w:rsidR="001F5ED0" w:rsidRPr="00E01A64" w14:paraId="62719E28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F1F2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B3BE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7058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11492</w:t>
            </w:r>
          </w:p>
        </w:tc>
      </w:tr>
      <w:tr w:rsidR="001F5ED0" w:rsidRPr="00E01A64" w14:paraId="3C78DA89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D5B98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FA1BF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CF9D3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3045</w:t>
            </w:r>
          </w:p>
        </w:tc>
      </w:tr>
      <w:tr w:rsidR="001F5ED0" w:rsidRPr="00E01A64" w14:paraId="58670C35" w14:textId="77777777" w:rsidTr="000C1A31">
        <w:trPr>
          <w:trHeight w:val="312"/>
          <w:jc w:val="center"/>
        </w:trPr>
        <w:tc>
          <w:tcPr>
            <w:tcW w:w="2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8D2B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6477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0BC2" w14:textId="77777777" w:rsidR="001F5ED0" w:rsidRPr="00E01A64" w:rsidRDefault="001F5ED0" w:rsidP="000C1A31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2118</w:t>
            </w:r>
          </w:p>
        </w:tc>
      </w:tr>
    </w:tbl>
    <w:p w14:paraId="35A88394" w14:textId="018AD57F" w:rsidR="004358AB" w:rsidRDefault="004358AB" w:rsidP="0039068A">
      <w:pPr>
        <w:spacing w:line="480" w:lineRule="auto"/>
        <w:jc w:val="both"/>
      </w:pPr>
    </w:p>
    <w:p w14:paraId="462D1592" w14:textId="52F059ED" w:rsidR="0024241A" w:rsidRDefault="0024241A" w:rsidP="0039068A">
      <w:pPr>
        <w:spacing w:line="480" w:lineRule="auto"/>
        <w:jc w:val="both"/>
      </w:pPr>
    </w:p>
    <w:p w14:paraId="69B6B81B" w14:textId="21C1C9F0" w:rsidR="009C1C51" w:rsidRDefault="009C1C51" w:rsidP="0039068A">
      <w:pPr>
        <w:spacing w:line="480" w:lineRule="auto"/>
        <w:jc w:val="both"/>
      </w:pPr>
    </w:p>
    <w:p w14:paraId="226CC5C5" w14:textId="41EBD847" w:rsidR="009C1C51" w:rsidRDefault="009C1C51" w:rsidP="0039068A">
      <w:pPr>
        <w:spacing w:line="480" w:lineRule="auto"/>
        <w:jc w:val="both"/>
      </w:pPr>
    </w:p>
    <w:p w14:paraId="0FD50119" w14:textId="7997E5BC" w:rsidR="009C1C51" w:rsidRDefault="009C1C51" w:rsidP="0039068A">
      <w:pPr>
        <w:spacing w:line="480" w:lineRule="auto"/>
        <w:jc w:val="both"/>
      </w:pPr>
    </w:p>
    <w:p w14:paraId="53554C57" w14:textId="13477148" w:rsidR="009C1C51" w:rsidRDefault="009C1C51" w:rsidP="0039068A">
      <w:pPr>
        <w:spacing w:line="480" w:lineRule="auto"/>
        <w:jc w:val="both"/>
      </w:pPr>
    </w:p>
    <w:p w14:paraId="36D18F0E" w14:textId="2069D2E5" w:rsidR="000C1A31" w:rsidRDefault="000C1A31" w:rsidP="0039068A">
      <w:pPr>
        <w:spacing w:line="480" w:lineRule="auto"/>
        <w:jc w:val="both"/>
      </w:pPr>
    </w:p>
    <w:p w14:paraId="16CC679F" w14:textId="77777777" w:rsidR="000C1A31" w:rsidRDefault="000C1A31" w:rsidP="0039068A">
      <w:pPr>
        <w:spacing w:line="480" w:lineRule="auto"/>
        <w:jc w:val="both"/>
      </w:pPr>
    </w:p>
    <w:p w14:paraId="3B5A8F23" w14:textId="141A2EEB" w:rsidR="00C0734C" w:rsidRPr="004C3373" w:rsidRDefault="005C127B" w:rsidP="0039068A">
      <w:pPr>
        <w:spacing w:line="480" w:lineRule="auto"/>
        <w:jc w:val="both"/>
        <w:rPr>
          <w:rFonts w:ascii="Times New Roman" w:eastAsiaTheme="minorEastAsia" w:hAnsi="Times New Roman"/>
          <w:b/>
          <w:color w:val="00B0F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C0734C" w:rsidRPr="004C3373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="00C0734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5C127B">
        <w:rPr>
          <w:rFonts w:ascii="Times New Roman" w:hAnsi="Times New Roman"/>
          <w:b/>
          <w:sz w:val="24"/>
          <w:szCs w:val="24"/>
        </w:rPr>
        <w:t>Statistical description of tumors mentioned in the text</w:t>
      </w:r>
      <w:r>
        <w:rPr>
          <w:rFonts w:ascii="Times New Roman" w:hAnsi="Times New Roman"/>
          <w:b/>
          <w:sz w:val="24"/>
          <w:szCs w:val="24"/>
        </w:rPr>
        <w:t xml:space="preserve"> from TGCA.</w:t>
      </w:r>
    </w:p>
    <w:tbl>
      <w:tblPr>
        <w:tblW w:w="8340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800"/>
        <w:gridCol w:w="820"/>
        <w:gridCol w:w="800"/>
        <w:gridCol w:w="840"/>
        <w:gridCol w:w="840"/>
        <w:gridCol w:w="860"/>
        <w:gridCol w:w="800"/>
        <w:gridCol w:w="840"/>
        <w:gridCol w:w="820"/>
      </w:tblGrid>
      <w:tr w:rsidR="00DA1358" w:rsidRPr="00C0734C" w14:paraId="485957EB" w14:textId="77777777" w:rsidTr="0024241A">
        <w:trPr>
          <w:trHeight w:val="288"/>
        </w:trPr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A0D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Group1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990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Group2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30A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umber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AE7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Min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D4A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Max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0B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B7B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IQR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636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AA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D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56F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E</w:t>
            </w:r>
          </w:p>
        </w:tc>
      </w:tr>
      <w:tr w:rsidR="00C0734C" w:rsidRPr="00C0734C" w14:paraId="62301EF5" w14:textId="77777777" w:rsidTr="0024241A">
        <w:trPr>
          <w:trHeight w:val="288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9FB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AC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5AE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8D8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76C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222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31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59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5FB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29A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45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BA2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5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17A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6</w:t>
            </w:r>
          </w:p>
        </w:tc>
      </w:tr>
      <w:tr w:rsidR="00C0734C" w:rsidRPr="00C0734C" w14:paraId="37C8AD43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208D2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AC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D4A79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2E97E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85AA3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1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E0F10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4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8A7D1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EDD15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85E03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7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F7420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ACA1D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52</w:t>
            </w:r>
          </w:p>
        </w:tc>
      </w:tr>
      <w:tr w:rsidR="00C0734C" w:rsidRPr="00C0734C" w14:paraId="1DB15289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ABB11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BL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B6943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60739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3F6CD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2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3FD0D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7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3BCCA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2708D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8C238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6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3D08E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8B6BB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67</w:t>
            </w:r>
          </w:p>
        </w:tc>
      </w:tr>
      <w:tr w:rsidR="00C0734C" w:rsidRPr="00C0734C" w14:paraId="3BC6DDC7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B8049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BL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9434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B7755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51CBC0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655DE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CF9A0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7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5563E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2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E6487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8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76FC3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B75F1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9</w:t>
            </w:r>
          </w:p>
        </w:tc>
      </w:tr>
      <w:tr w:rsidR="00C0734C" w:rsidRPr="00C0734C" w14:paraId="4109C12F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36E38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BR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C369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AFEA4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BAF5C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1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73297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2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0B464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8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492D4A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FF5B90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8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C7322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DB02D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5</w:t>
            </w:r>
          </w:p>
        </w:tc>
      </w:tr>
      <w:tr w:rsidR="00C0734C" w:rsidRPr="00C0734C" w14:paraId="0731EA9F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450D4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BR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1C2C0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D1AEF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32B3F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3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2FE4D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6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6A4C6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8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026F9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17F37E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7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90D9D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029C4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28</w:t>
            </w:r>
          </w:p>
        </w:tc>
      </w:tr>
      <w:tr w:rsidR="00C0734C" w:rsidRPr="00C0734C" w14:paraId="5FF62E83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028A4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ES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7FF90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81213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DE4F4B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2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8C8B8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1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D1E10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B3D1A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C7E6EA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6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967A99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8E3385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247</w:t>
            </w:r>
          </w:p>
        </w:tc>
      </w:tr>
      <w:tr w:rsidR="00C0734C" w:rsidRPr="00C0734C" w14:paraId="0F84F523" w14:textId="77777777" w:rsidTr="005C127B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63328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ESC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738B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66C69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DECC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348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D2027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74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B627A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882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1D603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24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00A00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787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71C8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58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E62E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6</w:t>
            </w:r>
          </w:p>
        </w:tc>
      </w:tr>
      <w:tr w:rsidR="00C0734C" w:rsidRPr="00C0734C" w14:paraId="7ADA0931" w14:textId="77777777" w:rsidTr="005C127B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BD02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HOL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17B5F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AC770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E5CF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04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22713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4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5EF96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85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924F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FFBA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33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95B2D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F9FFD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251</w:t>
            </w:r>
          </w:p>
        </w:tc>
      </w:tr>
      <w:tr w:rsidR="00C0734C" w:rsidRPr="00C0734C" w14:paraId="77E721E2" w14:textId="77777777" w:rsidTr="005C127B">
        <w:trPr>
          <w:trHeight w:val="288"/>
        </w:trPr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F8E5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HOL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39A7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95CF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016C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662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64F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166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0A8A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9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2520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35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2989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947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4807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6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23EF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94</w:t>
            </w:r>
          </w:p>
        </w:tc>
      </w:tr>
      <w:tr w:rsidR="00C0734C" w:rsidRPr="00C0734C" w14:paraId="34EB1DEF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0BE13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O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CC26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FEC04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23E7C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803BD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783E8C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0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857C3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DFC5C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03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86848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4964BE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59</w:t>
            </w:r>
          </w:p>
        </w:tc>
      </w:tr>
      <w:tr w:rsidR="00C0734C" w:rsidRPr="00C0734C" w14:paraId="1349D632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E830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CO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88D8A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EBC49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9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E2044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0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CA60A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58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EA7FC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347CA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9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9E4B6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4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BFDEF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D8E80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7</w:t>
            </w:r>
          </w:p>
        </w:tc>
      </w:tr>
      <w:tr w:rsidR="00C0734C" w:rsidRPr="00C0734C" w14:paraId="4597D1FF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AAEF7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DLB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B2788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3C5F4D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C4F696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5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D8B40D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1.4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43BA1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3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470ED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1081E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2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4545F2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D3F62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8</w:t>
            </w:r>
          </w:p>
        </w:tc>
      </w:tr>
      <w:tr w:rsidR="00C0734C" w:rsidRPr="00C0734C" w14:paraId="66CADA8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5FFF9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DLB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DC7F5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0F38C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01046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3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12B7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.5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1328C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5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117C1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8D277F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51110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0617C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94</w:t>
            </w:r>
          </w:p>
        </w:tc>
      </w:tr>
      <w:tr w:rsidR="00C0734C" w:rsidRPr="00C0734C" w14:paraId="1D402E4A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2F21F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ES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3723A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5E869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5F3EE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FD062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6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6E1BEB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5F37D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8ED40F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E311A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2A565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38</w:t>
            </w:r>
          </w:p>
        </w:tc>
      </w:tr>
      <w:tr w:rsidR="00C0734C" w:rsidRPr="00C0734C" w14:paraId="35B17501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3C94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ES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09191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140A5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DE02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7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1B5FD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39169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8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23B9D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9DBFB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6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D1331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A2B2C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9</w:t>
            </w:r>
          </w:p>
        </w:tc>
      </w:tr>
      <w:tr w:rsidR="00C0734C" w:rsidRPr="00C0734C" w14:paraId="2508DB42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E272B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GB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58B28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C58DE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1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E0CA5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BFC1D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7BA17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4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EEBFD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42014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5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37014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3861B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4</w:t>
            </w:r>
          </w:p>
        </w:tc>
      </w:tr>
      <w:tr w:rsidR="00C0734C" w:rsidRPr="00C0734C" w14:paraId="48B47F43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D0348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GB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7C808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05A9DB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F607E6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DEB70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.2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20271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0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8862E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468DE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8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BDF4C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63B8C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C0734C" w:rsidRPr="00C0734C" w14:paraId="04D8B5C0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83069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HNS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0A042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20D6D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DFCDF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9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ECD22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0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47B53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006AB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0A665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0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03ECB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9C363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C0734C" w:rsidRPr="00C0734C" w14:paraId="118B5E66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C12B3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HNS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A4AE9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CB5C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A0064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2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1CCC1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7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CF994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9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39093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C2398E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9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AE0E3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65341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55</w:t>
            </w:r>
          </w:p>
        </w:tc>
      </w:tr>
      <w:tr w:rsidR="00C0734C" w:rsidRPr="00C0734C" w14:paraId="64ACF839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B129F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CH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A3204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1A04D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382C5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09814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6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B0ACA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3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DC36D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2FD9F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2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C919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F5042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203</w:t>
            </w:r>
          </w:p>
        </w:tc>
      </w:tr>
      <w:tr w:rsidR="00C0734C" w:rsidRPr="00C0734C" w14:paraId="288582CA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BB9B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CH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46233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C31DC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591DE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4DBED0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7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420C0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6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75318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FAE53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6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380D2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5E58E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62</w:t>
            </w:r>
          </w:p>
        </w:tc>
      </w:tr>
      <w:tr w:rsidR="00C0734C" w:rsidRPr="00C0734C" w14:paraId="3700C7F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F7566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R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FB9764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8FBF7C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5D9A0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EA1D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8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6F7C5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36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0188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EF6B0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E8DCF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7163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32</w:t>
            </w:r>
          </w:p>
        </w:tc>
      </w:tr>
      <w:tr w:rsidR="00C0734C" w:rsidRPr="00C0734C" w14:paraId="7E3CAFC9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04D18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R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7E7371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38F0F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808FB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6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1544F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.0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04165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3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D9FA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D6D98E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900A8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EF7A8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3</w:t>
            </w:r>
          </w:p>
        </w:tc>
      </w:tr>
      <w:tr w:rsidR="00C0734C" w:rsidRPr="00C0734C" w14:paraId="116FDF57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309FF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RP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74B1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CC2F5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040CA2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98718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6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47C11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0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C6D3D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BAA21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EA5B1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B6A8A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81</w:t>
            </w:r>
          </w:p>
        </w:tc>
      </w:tr>
      <w:tr w:rsidR="00C0734C" w:rsidRPr="00C0734C" w14:paraId="54981B65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D7BE9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KIRP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B739E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34988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CD200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529F5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B764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8C27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D0BF2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E43585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8A0318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3</w:t>
            </w:r>
          </w:p>
        </w:tc>
      </w:tr>
      <w:tr w:rsidR="00C0734C" w:rsidRPr="00C0734C" w14:paraId="111D40CA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5FE35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AML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A208F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3E4BE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F215C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6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3B97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0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40C83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8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4D299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41506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88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4B69BB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80B7F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C0734C" w:rsidRPr="00C0734C" w14:paraId="7BEC29A9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4B4D9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AML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ED5DC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33315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CF800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127478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.7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EF8DC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2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1E408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9DD72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1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453CCD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E6D7A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2</w:t>
            </w:r>
          </w:p>
        </w:tc>
      </w:tr>
      <w:tr w:rsidR="00C0734C" w:rsidRPr="00C0734C" w14:paraId="5944FA96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072C3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GG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38CCB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1371C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1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0100E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8CE3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BF525C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3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B6D5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9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20CF0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5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B3D96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A8EAD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4</w:t>
            </w:r>
          </w:p>
        </w:tc>
      </w:tr>
      <w:tr w:rsidR="00C0734C" w:rsidRPr="00C0734C" w14:paraId="5D2908F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4E423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GG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4EAC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3A45F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99EEB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6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66C25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F3B16E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64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EA100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674D4C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6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1384A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D5A50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C0734C" w:rsidRPr="00C0734C" w14:paraId="6401E28B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4A86A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IH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1CD67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5B66B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8181F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6456C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5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6297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87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4A418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8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C1273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8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0A724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CDD21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96</w:t>
            </w:r>
          </w:p>
        </w:tc>
      </w:tr>
      <w:tr w:rsidR="00C0734C" w:rsidRPr="00C0734C" w14:paraId="130FFC4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5CEA0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IH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8BE2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85793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87508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2921F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8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08A8D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8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413A9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714C1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8189D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7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90E0E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1</w:t>
            </w:r>
          </w:p>
        </w:tc>
      </w:tr>
      <w:tr w:rsidR="00C0734C" w:rsidRPr="00C0734C" w14:paraId="4149A61D" w14:textId="77777777" w:rsidTr="0024241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4E99F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UAD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74A4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D5607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47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3624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EAAA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81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2535C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025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8D428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3EEF9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93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A61E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B94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1</w:t>
            </w:r>
          </w:p>
        </w:tc>
      </w:tr>
      <w:tr w:rsidR="00C0734C" w:rsidRPr="00C0734C" w14:paraId="5ADA1411" w14:textId="77777777" w:rsidTr="0024241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76727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UAD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10C9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D489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15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7677D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034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0225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55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11B2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75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CC451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19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8388F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13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29CD4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35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B633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6</w:t>
            </w:r>
          </w:p>
        </w:tc>
      </w:tr>
      <w:tr w:rsidR="00C0734C" w:rsidRPr="00C0734C" w14:paraId="1EEB2670" w14:textId="77777777" w:rsidTr="0024241A">
        <w:trPr>
          <w:trHeight w:val="288"/>
        </w:trPr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0B1E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USC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4FF8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C6C9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F72E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8577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536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0818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001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5868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6161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921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A93F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C927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2</w:t>
            </w:r>
          </w:p>
        </w:tc>
      </w:tr>
      <w:tr w:rsidR="00C0734C" w:rsidRPr="00C0734C" w14:paraId="4240DBFA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2E567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LUS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B769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5F9FE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C86DFA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2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3FB98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BC529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64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BA5F8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F06A2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5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245FE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7F508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53</w:t>
            </w:r>
          </w:p>
        </w:tc>
      </w:tr>
      <w:tr w:rsidR="00C0734C" w:rsidRPr="00C0734C" w14:paraId="4FE63F87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43E19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MESO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32E4B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7CAEB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47C72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B0C66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2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B8ABD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A5676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7D479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2F5B6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D203B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94</w:t>
            </w:r>
          </w:p>
        </w:tc>
      </w:tr>
      <w:tr w:rsidR="00C0734C" w:rsidRPr="00C0734C" w14:paraId="421790EB" w14:textId="77777777" w:rsidTr="00C2420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1FFE2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OV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66DFE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A8C62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5F40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5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30473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05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85D6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578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2EA4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17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32FE7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52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59C09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68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3DA60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35</w:t>
            </w:r>
          </w:p>
        </w:tc>
      </w:tr>
      <w:tr w:rsidR="00C0734C" w:rsidRPr="00C0734C" w14:paraId="19E1485B" w14:textId="77777777" w:rsidTr="00C2420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1F65B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OV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8D9E8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78FB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11DD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81DFE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33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784A6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81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CA6FC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023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F583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09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8534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7EC89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C0734C" w:rsidRPr="00C0734C" w14:paraId="75A2B45A" w14:textId="77777777" w:rsidTr="00C2420A">
        <w:trPr>
          <w:trHeight w:val="288"/>
        </w:trPr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1913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PAAD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BDF3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00A4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79EA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DA05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134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C19B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852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4717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37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14A6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082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0346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4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704E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03</w:t>
            </w:r>
          </w:p>
        </w:tc>
      </w:tr>
      <w:tr w:rsidR="00C0734C" w:rsidRPr="00C0734C" w14:paraId="67E48892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EDDCA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PA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35D0C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961B8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AA282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8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D48AB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4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DB2B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9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15731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ECDCD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8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E2349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08A66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7</w:t>
            </w:r>
          </w:p>
        </w:tc>
      </w:tr>
      <w:tr w:rsidR="00C0734C" w:rsidRPr="00C0734C" w14:paraId="36BE8CB6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582A1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PCPG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52D6F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0EC20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36C57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0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4212D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0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D8925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724F0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C4F517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F5B88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B4A22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286</w:t>
            </w:r>
          </w:p>
        </w:tc>
      </w:tr>
      <w:tr w:rsidR="00C0734C" w:rsidRPr="00C0734C" w14:paraId="141AD69B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28FF5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lastRenderedPageBreak/>
              <w:t>PCPG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D811D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31DE5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2AA88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8F705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9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D4E59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797A2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F4ED90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EE9566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A4C4B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C0734C" w:rsidRPr="00C0734C" w14:paraId="53C928F9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A7A80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PR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E6562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84242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6BF4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8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8B5C5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5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6288C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8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25972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2485B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8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2B83F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9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A719E0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2</w:t>
            </w:r>
          </w:p>
        </w:tc>
      </w:tr>
      <w:tr w:rsidR="00C0734C" w:rsidRPr="00C0734C" w14:paraId="1311E671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35B78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PR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CF163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949AE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07054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3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62569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9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A020D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8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17BC7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A68A4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F12DC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916D1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1</w:t>
            </w:r>
          </w:p>
        </w:tc>
      </w:tr>
      <w:tr w:rsidR="00C0734C" w:rsidRPr="00C0734C" w14:paraId="5F0C4B05" w14:textId="77777777" w:rsidTr="0039068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238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READ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000EE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47942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C2BE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FE427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48DCD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9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4D2FD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73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31687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909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1151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73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11E85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C0734C" w:rsidRPr="00C0734C" w14:paraId="0FB0AE9A" w14:textId="77777777" w:rsidTr="0039068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6D5B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READ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25BC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668F2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3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8D5ED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524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7C625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022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D6077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302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E921D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C51FF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393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68D46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66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A91C5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21</w:t>
            </w:r>
          </w:p>
        </w:tc>
      </w:tr>
      <w:tr w:rsidR="00C0734C" w:rsidRPr="00C0734C" w14:paraId="7775E2C2" w14:textId="77777777" w:rsidTr="0039068A">
        <w:trPr>
          <w:trHeight w:val="288"/>
        </w:trPr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711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ARC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EA7A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1DFB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F94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02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E98A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128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3243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765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070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14BE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765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925C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ADC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363</w:t>
            </w:r>
          </w:p>
        </w:tc>
      </w:tr>
      <w:tr w:rsidR="00C0734C" w:rsidRPr="00C0734C" w14:paraId="7FFBA923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89253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AR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646DE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D89A4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A42C1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2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3D363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9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554D0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7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A790FE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2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65307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6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016B0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74841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</w:t>
            </w:r>
          </w:p>
        </w:tc>
      </w:tr>
      <w:tr w:rsidR="00C0734C" w:rsidRPr="00C0734C" w14:paraId="2B933F22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94948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KC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13FAB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085B39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4881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9459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5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2F2CF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68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DD742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2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BD9CE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397EF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1C7DDC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C0734C" w:rsidRPr="00C0734C" w14:paraId="6314D79E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E9C52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KC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3D662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8498B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E4A22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A2E09B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8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3861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FD08F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1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4E3BE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5C178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FE97D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C0734C" w:rsidRPr="00C0734C" w14:paraId="66C59D61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A0BC8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T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6DC26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3C927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F905F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A66980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E2AFA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78E67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5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2F474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CEC1B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EA6F8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9</w:t>
            </w:r>
          </w:p>
        </w:tc>
      </w:tr>
      <w:tr w:rsidR="00C0734C" w:rsidRPr="00C0734C" w14:paraId="71B6D9E6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337E6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STA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864D4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4E83C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22B9A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8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39B48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.3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CE9B7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4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2F25E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CF057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4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E1240B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4957B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C0734C" w:rsidRPr="00C0734C" w14:paraId="2B5ECBA4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D2454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GCT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B80D2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DD8E0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C9D610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C9F366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F6315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CF5AB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D86B0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5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8F0D7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0455D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79</w:t>
            </w:r>
          </w:p>
        </w:tc>
      </w:tr>
      <w:tr w:rsidR="00C0734C" w:rsidRPr="00C0734C" w14:paraId="702E3964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B709A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GCT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FA12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AA67EC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5A136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6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A7F77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1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CE6DC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5605F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2FC80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1A3CB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990A5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92</w:t>
            </w:r>
          </w:p>
        </w:tc>
      </w:tr>
      <w:tr w:rsidR="00C0734C" w:rsidRPr="00C0734C" w14:paraId="6F09EDA4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5C9B5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H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C0A66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BDC8E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D0A12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C241B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9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5FAAF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1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2EF3C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4B645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2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558D9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268D5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55</w:t>
            </w:r>
          </w:p>
        </w:tc>
      </w:tr>
      <w:tr w:rsidR="00C0734C" w:rsidRPr="00C0734C" w14:paraId="0E4A2EE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EEAA1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HC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FFCB0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1DD9C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38DDF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5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A846C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5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B0891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6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887C7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1CC3A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8A4A9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E5B43E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9</w:t>
            </w:r>
          </w:p>
        </w:tc>
      </w:tr>
      <w:tr w:rsidR="00C0734C" w:rsidRPr="00C0734C" w14:paraId="370D846B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F6DA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HY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25132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C5DB84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27383A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5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8DEA3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1.4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5E3BC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3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293E2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64242B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9.1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06840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0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04E68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48</w:t>
            </w:r>
          </w:p>
        </w:tc>
      </w:tr>
      <w:tr w:rsidR="00C0734C" w:rsidRPr="00C0734C" w14:paraId="6941D235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9DC48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HY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B88553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39FC5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927C0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5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AD245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8.8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58B50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251AF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885EA2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2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A32BB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6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D0F48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63</w:t>
            </w:r>
          </w:p>
        </w:tc>
      </w:tr>
      <w:tr w:rsidR="00C0734C" w:rsidRPr="00C0734C" w14:paraId="57BEEEFC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2A1C1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UCE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835F5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EE4C8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DFB881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5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5A02C5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4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D23E7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5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B2C61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66A4B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54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CAE9E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8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7D58A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C0734C" w:rsidRPr="00C0734C" w14:paraId="02EA595D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E31E1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UCE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069C2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A102F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FBC18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7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3C454A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94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3AFB4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60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AC6B2F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0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CDE98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5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84DAD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2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CCABD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9</w:t>
            </w:r>
          </w:p>
        </w:tc>
      </w:tr>
      <w:tr w:rsidR="00C0734C" w:rsidRPr="00C0734C" w14:paraId="25337A62" w14:textId="77777777" w:rsidTr="00C0734C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73060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UC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BBDC3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FC237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E86A6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5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546249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6.0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F7944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AFFF0D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7C8010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4.4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DBA8C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E7C31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088</w:t>
            </w:r>
          </w:p>
        </w:tc>
      </w:tr>
      <w:tr w:rsidR="00C0734C" w:rsidRPr="00C0734C" w14:paraId="19617EF2" w14:textId="77777777" w:rsidTr="0024241A">
        <w:trPr>
          <w:trHeight w:val="288"/>
        </w:trPr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ACA3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UCS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C2D7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4922B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6BE2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705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A6E16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469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DFC2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22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1EA2C3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664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56B05D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5.358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8A8F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102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37EBE5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46</w:t>
            </w:r>
          </w:p>
        </w:tc>
      </w:tr>
      <w:tr w:rsidR="00C0734C" w:rsidRPr="00C0734C" w14:paraId="4F4AB312" w14:textId="77777777" w:rsidTr="0024241A">
        <w:trPr>
          <w:trHeight w:val="288"/>
        </w:trPr>
        <w:tc>
          <w:tcPr>
            <w:tcW w:w="9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FB9B8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UVM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49D57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Tumor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4CFBF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9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2B49E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778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7F041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7.561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8EC2B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599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8FF84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2.102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F5940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3.948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FAE1C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1.462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75B69" w14:textId="77777777" w:rsidR="00C0734C" w:rsidRPr="00C0734C" w:rsidRDefault="00C0734C" w:rsidP="000C1A31">
            <w:pPr>
              <w:adjustRightInd/>
              <w:snapToGrid/>
              <w:spacing w:after="0" w:line="360" w:lineRule="auto"/>
              <w:jc w:val="both"/>
              <w:rPr>
                <w:rFonts w:ascii="Calibri" w:eastAsia="宋体" w:hAnsi="Calibri" w:cs="Calibri"/>
                <w:color w:val="000000"/>
                <w:sz w:val="15"/>
                <w:szCs w:val="15"/>
              </w:rPr>
            </w:pPr>
            <w:r w:rsidRPr="00C0734C">
              <w:rPr>
                <w:rFonts w:ascii="Calibri" w:eastAsia="宋体" w:hAnsi="Calibri" w:cs="Calibri"/>
                <w:color w:val="000000"/>
                <w:sz w:val="15"/>
                <w:szCs w:val="15"/>
              </w:rPr>
              <w:t>0.164</w:t>
            </w:r>
          </w:p>
        </w:tc>
      </w:tr>
    </w:tbl>
    <w:p w14:paraId="0F61F0AB" w14:textId="4AE2919B" w:rsidR="00C0734C" w:rsidRDefault="00C0734C" w:rsidP="0039068A">
      <w:pPr>
        <w:spacing w:line="480" w:lineRule="auto"/>
        <w:jc w:val="both"/>
      </w:pPr>
    </w:p>
    <w:p w14:paraId="14116C70" w14:textId="76427A92" w:rsidR="001A7ABD" w:rsidRPr="001A7ABD" w:rsidRDefault="001A7ABD" w:rsidP="001A7ABD">
      <w:pPr>
        <w:spacing w:line="480" w:lineRule="auto"/>
        <w:jc w:val="both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4C3373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7ABD">
        <w:rPr>
          <w:rFonts w:ascii="Times New Roman" w:hAnsi="Times New Roman"/>
          <w:b/>
          <w:sz w:val="24"/>
          <w:szCs w:val="24"/>
        </w:rPr>
        <w:t>The basic information of patients in this study.</w:t>
      </w:r>
    </w:p>
    <w:tbl>
      <w:tblPr>
        <w:tblStyle w:val="a5"/>
        <w:tblW w:w="8642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"/>
        <w:gridCol w:w="984"/>
        <w:gridCol w:w="616"/>
        <w:gridCol w:w="695"/>
        <w:gridCol w:w="1616"/>
        <w:gridCol w:w="1427"/>
        <w:gridCol w:w="1338"/>
        <w:gridCol w:w="1410"/>
      </w:tblGrid>
      <w:tr w:rsidR="001A7ABD" w:rsidRPr="001A7ABD" w14:paraId="3E930C62" w14:textId="77777777" w:rsidTr="004A7325">
        <w:tc>
          <w:tcPr>
            <w:tcW w:w="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9D070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ID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E4B0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12C93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7E5DC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9F679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Tumor location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159B9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NM stag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BD8E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RENAL score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D4027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Size</w:t>
            </w:r>
          </w:p>
        </w:tc>
      </w:tr>
      <w:tr w:rsidR="001A7ABD" w:rsidRPr="001A7ABD" w14:paraId="3BBBBCCC" w14:textId="77777777" w:rsidTr="004A7325"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EDAF4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3283D4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836E7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F226B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84F4B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igh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6C3B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2bN0M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F2AA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244D70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7*8*10.5cm</w:t>
            </w:r>
          </w:p>
        </w:tc>
      </w:tr>
      <w:tr w:rsidR="001A7ABD" w:rsidRPr="001A7ABD" w14:paraId="69B1F679" w14:textId="77777777" w:rsidTr="004A7325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6A25F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FDC32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F412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370F3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F6D1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Lef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96FEB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1bN0M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427E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B77C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5*4*6cm</w:t>
            </w:r>
          </w:p>
        </w:tc>
      </w:tr>
      <w:tr w:rsidR="001A7ABD" w:rsidRPr="001A7ABD" w14:paraId="41375AF7" w14:textId="77777777" w:rsidTr="004A7325"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96568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444BC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8DC72C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ECBF5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36246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igh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E0354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2aN0M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27691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B9CB4" w14:textId="77777777" w:rsidR="001A7ABD" w:rsidRPr="001A7ABD" w:rsidRDefault="001A7ABD" w:rsidP="004A7325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7ABD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*7*8cm</w:t>
            </w:r>
          </w:p>
        </w:tc>
      </w:tr>
    </w:tbl>
    <w:p w14:paraId="03A98AB4" w14:textId="77777777" w:rsidR="001A7ABD" w:rsidRPr="001A7ABD" w:rsidRDefault="001A7ABD" w:rsidP="001A7ABD">
      <w:pPr>
        <w:spacing w:line="360" w:lineRule="auto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1A7ABD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Abbreviations: BMI: </w:t>
      </w:r>
      <w:r w:rsidRPr="001A7ABD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Body Mass Index</w:t>
      </w:r>
      <w:r w:rsidRPr="001A7ABD">
        <w:rPr>
          <w:rFonts w:ascii="Times New Roman" w:hAnsi="Times New Roman"/>
          <w:color w:val="000000" w:themeColor="text1"/>
          <w:sz w:val="24"/>
          <w:shd w:val="clear" w:color="auto" w:fill="FFFFFF"/>
        </w:rPr>
        <w:t>; TNM: t</w:t>
      </w:r>
      <w:r w:rsidRPr="001A7ABD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umor </w:t>
      </w:r>
      <w:r w:rsidRPr="001A7ABD">
        <w:rPr>
          <w:rFonts w:ascii="Times New Roman" w:hAnsi="Times New Roman"/>
          <w:color w:val="000000" w:themeColor="text1"/>
          <w:sz w:val="24"/>
          <w:shd w:val="clear" w:color="auto" w:fill="FFFFFF"/>
        </w:rPr>
        <w:t>n</w:t>
      </w:r>
      <w:r w:rsidRPr="001A7ABD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ode </w:t>
      </w:r>
      <w:r w:rsidRPr="001A7ABD">
        <w:rPr>
          <w:rFonts w:ascii="Times New Roman" w:hAnsi="Times New Roman"/>
          <w:color w:val="000000" w:themeColor="text1"/>
          <w:sz w:val="24"/>
          <w:shd w:val="clear" w:color="auto" w:fill="FFFFFF"/>
        </w:rPr>
        <w:t>m</w:t>
      </w:r>
      <w:r w:rsidRPr="001A7ABD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etastasis</w:t>
      </w:r>
      <w:r w:rsidRPr="001A7ABD">
        <w:rPr>
          <w:rFonts w:ascii="Times New Roman" w:hAnsi="Times New Roman"/>
          <w:color w:val="000000" w:themeColor="text1"/>
          <w:sz w:val="24"/>
          <w:shd w:val="clear" w:color="auto" w:fill="FFFFFF"/>
        </w:rPr>
        <w:t>.</w:t>
      </w:r>
    </w:p>
    <w:p w14:paraId="226E429D" w14:textId="77777777" w:rsidR="001A7ABD" w:rsidRPr="001A7ABD" w:rsidRDefault="001A7ABD" w:rsidP="001A7ABD">
      <w:pPr>
        <w:spacing w:line="480" w:lineRule="auto"/>
        <w:jc w:val="both"/>
      </w:pPr>
    </w:p>
    <w:p w14:paraId="70F8C989" w14:textId="77777777" w:rsidR="001A7ABD" w:rsidRPr="001A7ABD" w:rsidRDefault="001A7ABD" w:rsidP="0039068A">
      <w:pPr>
        <w:spacing w:line="480" w:lineRule="auto"/>
        <w:jc w:val="both"/>
        <w:rPr>
          <w:rFonts w:hint="eastAsia"/>
          <w:lang w:val="en-GB"/>
        </w:rPr>
      </w:pPr>
    </w:p>
    <w:sectPr w:rsidR="001A7ABD" w:rsidRPr="001A7ABD" w:rsidSect="004358AB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7E3FC" w14:textId="77777777" w:rsidR="00A92D4C" w:rsidRDefault="00A92D4C" w:rsidP="00CB020D">
      <w:pPr>
        <w:spacing w:after="0"/>
      </w:pPr>
      <w:r>
        <w:separator/>
      </w:r>
    </w:p>
  </w:endnote>
  <w:endnote w:type="continuationSeparator" w:id="0">
    <w:p w14:paraId="67726709" w14:textId="77777777" w:rsidR="00A92D4C" w:rsidRDefault="00A92D4C" w:rsidP="00CB02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3908C" w14:textId="77777777" w:rsidR="00A92D4C" w:rsidRDefault="00A92D4C" w:rsidP="00CB020D">
      <w:pPr>
        <w:spacing w:after="0"/>
      </w:pPr>
      <w:r>
        <w:separator/>
      </w:r>
    </w:p>
  </w:footnote>
  <w:footnote w:type="continuationSeparator" w:id="0">
    <w:p w14:paraId="771A22A9" w14:textId="77777777" w:rsidR="00A92D4C" w:rsidRDefault="00A92D4C" w:rsidP="00CB020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A2A80" w14:textId="1A0CFB16" w:rsidR="00722C6E" w:rsidRDefault="00722C6E" w:rsidP="00722C6E">
    <w:pPr>
      <w:pStyle w:val="a6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C1A31"/>
    <w:rsid w:val="001A7ABD"/>
    <w:rsid w:val="001F5ED0"/>
    <w:rsid w:val="0024241A"/>
    <w:rsid w:val="00287364"/>
    <w:rsid w:val="00323B43"/>
    <w:rsid w:val="003653AB"/>
    <w:rsid w:val="0039068A"/>
    <w:rsid w:val="003D37D8"/>
    <w:rsid w:val="003D3903"/>
    <w:rsid w:val="00426133"/>
    <w:rsid w:val="004358AB"/>
    <w:rsid w:val="004862C8"/>
    <w:rsid w:val="004C3373"/>
    <w:rsid w:val="005229D2"/>
    <w:rsid w:val="00595600"/>
    <w:rsid w:val="005C127B"/>
    <w:rsid w:val="00663CBF"/>
    <w:rsid w:val="00681BD2"/>
    <w:rsid w:val="0069097D"/>
    <w:rsid w:val="00722C6E"/>
    <w:rsid w:val="007B2817"/>
    <w:rsid w:val="00827113"/>
    <w:rsid w:val="00852286"/>
    <w:rsid w:val="008B7726"/>
    <w:rsid w:val="008E4EE5"/>
    <w:rsid w:val="009C1C51"/>
    <w:rsid w:val="00A92D4C"/>
    <w:rsid w:val="00AC496B"/>
    <w:rsid w:val="00AD74E2"/>
    <w:rsid w:val="00AF3CBC"/>
    <w:rsid w:val="00BD0827"/>
    <w:rsid w:val="00C0734C"/>
    <w:rsid w:val="00C2420A"/>
    <w:rsid w:val="00C72624"/>
    <w:rsid w:val="00CB020D"/>
    <w:rsid w:val="00CF652D"/>
    <w:rsid w:val="00D31D50"/>
    <w:rsid w:val="00DA1358"/>
    <w:rsid w:val="00DB799D"/>
    <w:rsid w:val="00DE65A5"/>
    <w:rsid w:val="00E0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57E7B"/>
  <w15:docId w15:val="{96FF055E-ED2B-49FD-8207-D76CCD8E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27B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3373"/>
    <w:rPr>
      <w:color w:val="0000FF" w:themeColor="hyperlink"/>
      <w:u w:val="single"/>
    </w:rPr>
  </w:style>
  <w:style w:type="paragraph" w:styleId="a4">
    <w:name w:val="List Paragraph"/>
    <w:basedOn w:val="a"/>
    <w:uiPriority w:val="99"/>
    <w:qFormat/>
    <w:rsid w:val="004C3373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table" w:styleId="a5">
    <w:name w:val="Table Grid"/>
    <w:basedOn w:val="a1"/>
    <w:uiPriority w:val="39"/>
    <w:rsid w:val="004C3373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B020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B020D"/>
    <w:rPr>
      <w:rFonts w:ascii="Tahoma" w:hAnsi="Tahoma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020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020D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yfyurology@yeah.ne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6</Pages>
  <Words>960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彬彬</dc:creator>
  <cp:keywords/>
  <dc:description/>
  <cp:lastModifiedBy>张 彬彬</cp:lastModifiedBy>
  <cp:revision>19</cp:revision>
  <dcterms:created xsi:type="dcterms:W3CDTF">2008-09-11T17:20:00Z</dcterms:created>
  <dcterms:modified xsi:type="dcterms:W3CDTF">2022-09-18T09:36:00Z</dcterms:modified>
</cp:coreProperties>
</file>